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9D0E" w14:textId="02CCAA95" w:rsidR="00A95224" w:rsidRPr="00B55CD6" w:rsidRDefault="00A95224" w:rsidP="00A95224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55CD6">
        <w:rPr>
          <w:rFonts w:ascii="Times New Roman" w:hAnsi="Times New Roman" w:cs="Times New Roman"/>
          <w:b/>
          <w:bCs/>
          <w:sz w:val="28"/>
          <w:szCs w:val="32"/>
        </w:rPr>
        <w:t>Supplements</w:t>
      </w:r>
    </w:p>
    <w:p w14:paraId="518DA0C2" w14:textId="334B5232" w:rsidR="00A95224" w:rsidRDefault="00A95224"/>
    <w:p w14:paraId="3E55E569" w14:textId="2CB9BBDE" w:rsidR="00A933BF" w:rsidRDefault="008E72CD">
      <w:r>
        <w:rPr>
          <w:noProof/>
        </w:rPr>
        <w:drawing>
          <wp:inline distT="0" distB="0" distL="0" distR="0" wp14:anchorId="4ACF309F" wp14:editId="1234AA7D">
            <wp:extent cx="5274310" cy="3515995"/>
            <wp:effectExtent l="0" t="0" r="254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3BF">
        <w:rPr>
          <w:rFonts w:hint="eastAsia"/>
        </w:rPr>
        <w:t>s</w:t>
      </w:r>
      <w:r w:rsidR="00A933BF">
        <w:t xml:space="preserve"> Fig </w:t>
      </w:r>
      <w:r w:rsidR="00966C90">
        <w:t>1.</w:t>
      </w:r>
      <w:r w:rsidR="00A933BF">
        <w:t xml:space="preserve"> </w:t>
      </w:r>
      <w:r w:rsidR="00A933BF" w:rsidRPr="00A933BF">
        <w:t>VO2 peak Funnel plots for assessing publication bias.</w:t>
      </w:r>
    </w:p>
    <w:p w14:paraId="4ACC4653" w14:textId="1291ED9F" w:rsidR="00A933BF" w:rsidRDefault="008E72CD">
      <w:r>
        <w:rPr>
          <w:noProof/>
        </w:rPr>
        <w:drawing>
          <wp:inline distT="0" distB="0" distL="0" distR="0" wp14:anchorId="67A5F982" wp14:editId="35E42BC3">
            <wp:extent cx="5274310" cy="3515995"/>
            <wp:effectExtent l="0" t="0" r="2540" b="825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3BF">
        <w:rPr>
          <w:rFonts w:hint="eastAsia"/>
        </w:rPr>
        <w:t>s</w:t>
      </w:r>
      <w:r w:rsidR="00A933BF">
        <w:t xml:space="preserve"> Fig </w:t>
      </w:r>
      <w:r w:rsidR="00966C90">
        <w:t>2.</w:t>
      </w:r>
      <w:r w:rsidR="00A933BF">
        <w:t xml:space="preserve"> </w:t>
      </w:r>
      <w:r w:rsidR="00A933BF" w:rsidRPr="00A933BF">
        <w:t>BMI Funnel plots for assessing publication bias</w:t>
      </w:r>
    </w:p>
    <w:p w14:paraId="6A10191A" w14:textId="01563681" w:rsidR="00A933BF" w:rsidRDefault="008E72CD">
      <w:r>
        <w:rPr>
          <w:noProof/>
        </w:rPr>
        <w:lastRenderedPageBreak/>
        <w:drawing>
          <wp:inline distT="0" distB="0" distL="0" distR="0" wp14:anchorId="349F5FF2" wp14:editId="74A78CCA">
            <wp:extent cx="5274310" cy="3515995"/>
            <wp:effectExtent l="0" t="0" r="2540" b="825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3BF">
        <w:rPr>
          <w:rFonts w:hint="eastAsia"/>
        </w:rPr>
        <w:t>s</w:t>
      </w:r>
      <w:r w:rsidR="00A933BF">
        <w:t xml:space="preserve"> Fig </w:t>
      </w:r>
      <w:r w:rsidR="00966C90">
        <w:t>3.</w:t>
      </w:r>
      <w:r w:rsidR="00A933BF">
        <w:t xml:space="preserve"> </w:t>
      </w:r>
      <w:r w:rsidR="00A933BF" w:rsidRPr="00A933BF">
        <w:t>(FM, in %) Funnel plots for assessing publication bias</w:t>
      </w:r>
    </w:p>
    <w:p w14:paraId="34D1A6FF" w14:textId="0531D78B" w:rsidR="00A933BF" w:rsidRDefault="008E72CD">
      <w:r>
        <w:rPr>
          <w:noProof/>
        </w:rPr>
        <w:drawing>
          <wp:inline distT="0" distB="0" distL="0" distR="0" wp14:anchorId="72946D01" wp14:editId="45CFA5C7">
            <wp:extent cx="5274310" cy="3515995"/>
            <wp:effectExtent l="0" t="0" r="2540" b="825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3BF">
        <w:rPr>
          <w:rFonts w:hint="eastAsia"/>
        </w:rPr>
        <w:t>s</w:t>
      </w:r>
      <w:r w:rsidR="00A933BF">
        <w:t xml:space="preserve"> Fig </w:t>
      </w:r>
      <w:r w:rsidR="00966C90">
        <w:t>4.</w:t>
      </w:r>
      <w:r w:rsidR="00A933BF">
        <w:t xml:space="preserve"> </w:t>
      </w:r>
      <w:r w:rsidR="00A933BF" w:rsidRPr="00A933BF">
        <w:t>SBP Funnel plots for assessing publication bias.</w:t>
      </w:r>
    </w:p>
    <w:p w14:paraId="1E01B876" w14:textId="3E93097A" w:rsidR="00A933BF" w:rsidRDefault="008E72CD">
      <w:r>
        <w:rPr>
          <w:noProof/>
        </w:rPr>
        <w:lastRenderedPageBreak/>
        <w:drawing>
          <wp:inline distT="0" distB="0" distL="0" distR="0" wp14:anchorId="29AB22E8" wp14:editId="00C4F3B7">
            <wp:extent cx="5274310" cy="3515995"/>
            <wp:effectExtent l="0" t="0" r="2540" b="825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3BF">
        <w:rPr>
          <w:rFonts w:hint="eastAsia"/>
        </w:rPr>
        <w:t>s</w:t>
      </w:r>
      <w:r w:rsidR="00A933BF">
        <w:t xml:space="preserve"> Fig </w:t>
      </w:r>
      <w:r w:rsidR="00966C90">
        <w:t>5.</w:t>
      </w:r>
      <w:r w:rsidR="00A933BF" w:rsidRPr="00A933BF">
        <w:t xml:space="preserve"> CHO Funnel plots for assessing publication bias</w:t>
      </w:r>
    </w:p>
    <w:p w14:paraId="10DBC60C" w14:textId="44648692" w:rsidR="00A933BF" w:rsidRDefault="008E72CD">
      <w:r>
        <w:rPr>
          <w:noProof/>
        </w:rPr>
        <w:drawing>
          <wp:inline distT="0" distB="0" distL="0" distR="0" wp14:anchorId="42770B03" wp14:editId="6E911112">
            <wp:extent cx="5274310" cy="3515995"/>
            <wp:effectExtent l="0" t="0" r="2540" b="825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3BF">
        <w:rPr>
          <w:rFonts w:hint="eastAsia"/>
        </w:rPr>
        <w:t>s</w:t>
      </w:r>
      <w:r w:rsidR="00A933BF">
        <w:t xml:space="preserve"> Fig </w:t>
      </w:r>
      <w:r w:rsidR="00966C90">
        <w:t>6.</w:t>
      </w:r>
      <w:r w:rsidR="00A933BF">
        <w:t xml:space="preserve"> </w:t>
      </w:r>
      <w:r w:rsidR="00A933BF" w:rsidRPr="00A933BF">
        <w:t>TG Funnel plots for assessing publication bias.</w:t>
      </w:r>
    </w:p>
    <w:p w14:paraId="3EA3B58D" w14:textId="7AA96BCC" w:rsidR="00A933BF" w:rsidRPr="00966C90" w:rsidRDefault="00A933BF"/>
    <w:sectPr w:rsidR="00A933BF" w:rsidRPr="00966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148D849-086F-43F2-9840-6A23D3E52E88}"/>
    <w:docVar w:name="KY_MEDREF_VERSION" w:val="3"/>
  </w:docVars>
  <w:rsids>
    <w:rsidRoot w:val="00692337"/>
    <w:rsid w:val="00692337"/>
    <w:rsid w:val="008B0C91"/>
    <w:rsid w:val="008E72CD"/>
    <w:rsid w:val="00966C90"/>
    <w:rsid w:val="00A933BF"/>
    <w:rsid w:val="00A95224"/>
    <w:rsid w:val="00B55CD6"/>
    <w:rsid w:val="00BA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E115"/>
  <w15:chartTrackingRefBased/>
  <w15:docId w15:val="{4F45F56C-2237-4786-9460-305A76F6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ZHENG</dc:creator>
  <cp:keywords/>
  <dc:description/>
  <cp:lastModifiedBy>GAO ZHENG</cp:lastModifiedBy>
  <cp:revision>6</cp:revision>
  <dcterms:created xsi:type="dcterms:W3CDTF">2022-02-21T07:29:00Z</dcterms:created>
  <dcterms:modified xsi:type="dcterms:W3CDTF">2022-02-25T12:47:00Z</dcterms:modified>
</cp:coreProperties>
</file>